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4DA9F7" w14:textId="350577FA" w:rsidR="00DC369A" w:rsidRPr="00D84C14" w:rsidRDefault="00DC369A" w:rsidP="00DC369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11276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850"/>
        <w:gridCol w:w="1276"/>
        <w:gridCol w:w="1276"/>
        <w:gridCol w:w="1275"/>
        <w:gridCol w:w="1418"/>
        <w:gridCol w:w="1043"/>
        <w:gridCol w:w="1083"/>
        <w:gridCol w:w="1049"/>
        <w:gridCol w:w="1018"/>
      </w:tblGrid>
      <w:tr w:rsidR="00423DE7" w:rsidRPr="00DB5673" w14:paraId="09E5941C" w14:textId="12957483" w:rsidTr="00E614BF">
        <w:trPr>
          <w:trHeight w:val="335"/>
          <w:jc w:val="center"/>
        </w:trPr>
        <w:tc>
          <w:tcPr>
            <w:tcW w:w="98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4CDBC22D" w14:textId="1CFF2510" w:rsidR="00DC171B" w:rsidRPr="00423DE7" w:rsidRDefault="00DC171B" w:rsidP="00DC171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Metric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bottom"/>
          </w:tcPr>
          <w:p w14:paraId="047E4D60" w14:textId="65047F5C" w:rsidR="00DC171B" w:rsidRPr="00423DE7" w:rsidRDefault="00DC171B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Method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5B514A9" w14:textId="270EF94A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C_enzy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EE668D8" w14:textId="6A030CE7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C_pathway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5850EAF4" w14:textId="521232E6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C_spec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33526D3B" w14:textId="02A98270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RC_species_II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7C353B0F" w14:textId="72A48B10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BD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  <w:hideMark/>
          </w:tcPr>
          <w:p w14:paraId="2127AB5B" w14:textId="5861EE34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BDMDB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bottom"/>
          </w:tcPr>
          <w:p w14:paraId="11A86F59" w14:textId="37830C2B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2D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0AA379D2" w14:textId="5BD4FBED" w:rsidR="00DC171B" w:rsidRPr="00423DE7" w:rsidRDefault="00DC171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verage</w:t>
            </w:r>
          </w:p>
        </w:tc>
      </w:tr>
      <w:tr w:rsidR="000D19A6" w:rsidRPr="00DB5673" w14:paraId="66BFA663" w14:textId="3C85118E" w:rsidTr="00E614BF">
        <w:trPr>
          <w:trHeight w:val="335"/>
          <w:jc w:val="center"/>
        </w:trPr>
        <w:tc>
          <w:tcPr>
            <w:tcW w:w="988" w:type="dxa"/>
            <w:vMerge w:val="restart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28ABD" w14:textId="30D46EBB" w:rsidR="000D19A6" w:rsidRPr="00DB5673" w:rsidRDefault="000D19A6" w:rsidP="000D19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ccurac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0CE91AA" w14:textId="4EE02E9D" w:rsidR="000D19A6" w:rsidRDefault="000D19A6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CE-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14881" w14:textId="3A64D59E" w:rsidR="000D19A6" w:rsidRDefault="000D19A6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76084" w14:textId="3406F007" w:rsidR="000D19A6" w:rsidRPr="00DB5673" w:rsidRDefault="00345C78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E981E" w14:textId="3DDA4BC6" w:rsidR="000D19A6" w:rsidRPr="00DB5673" w:rsidRDefault="003C2F31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EB3E1" w14:textId="1750B58B" w:rsidR="000D19A6" w:rsidRPr="00DB5673" w:rsidRDefault="000B6FBD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797AE" w14:textId="257AE425" w:rsidR="000D19A6" w:rsidRPr="00DB5673" w:rsidRDefault="00C7646B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2B8FD" w14:textId="2CF7491C" w:rsidR="000D19A6" w:rsidRPr="00DB5673" w:rsidRDefault="005C0768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5C28C057" w14:textId="1A1571F9" w:rsidR="000D19A6" w:rsidRPr="00DB5673" w:rsidRDefault="00492E3A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57FF4B21" w14:textId="5CD5ACCF" w:rsidR="000D19A6" w:rsidRPr="00DB5673" w:rsidRDefault="00854D6E" w:rsidP="000D19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</w:tr>
      <w:tr w:rsidR="00423DE7" w:rsidRPr="00DB5673" w14:paraId="1C1289A1" w14:textId="77F202F5" w:rsidTr="00E614BF">
        <w:trPr>
          <w:trHeight w:val="335"/>
          <w:jc w:val="center"/>
        </w:trPr>
        <w:tc>
          <w:tcPr>
            <w:tcW w:w="98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BD639A" w14:textId="756F9B14" w:rsidR="008B63F7" w:rsidRPr="00DB5673" w:rsidRDefault="008B63F7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7E15ED0" w14:textId="11838AE7" w:rsidR="008B63F7" w:rsidRDefault="008B63F7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M-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2E430" w14:textId="65617EA5" w:rsidR="008B63F7" w:rsidRDefault="008A114F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8C5BB" w14:textId="5980C236" w:rsidR="008B63F7" w:rsidRPr="00DB5673" w:rsidRDefault="0047651F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64492" w14:textId="1416F95B" w:rsidR="008B63F7" w:rsidRPr="00DB5673" w:rsidRDefault="003C2F31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139E7" w14:textId="6F49791F" w:rsidR="008B63F7" w:rsidRPr="00DB5673" w:rsidRDefault="00EC01CE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751D6" w14:textId="4FFA87DF" w:rsidR="008B63F7" w:rsidRPr="00DB5673" w:rsidRDefault="00691585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0B6445" w14:textId="594AE614" w:rsidR="008B63F7" w:rsidRPr="00DB5673" w:rsidRDefault="00D95AFB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EB969C7" w14:textId="7DB3777F" w:rsidR="008B63F7" w:rsidRPr="00DB5673" w:rsidRDefault="00492E3A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1A686645" w14:textId="1EF2FE20" w:rsidR="008B63F7" w:rsidRPr="00DB5673" w:rsidRDefault="00854D6E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</w:tr>
      <w:tr w:rsidR="00423DE7" w:rsidRPr="00DB5673" w14:paraId="0A34851A" w14:textId="322822E2" w:rsidTr="00E614BF">
        <w:trPr>
          <w:trHeight w:val="335"/>
          <w:jc w:val="center"/>
        </w:trPr>
        <w:tc>
          <w:tcPr>
            <w:tcW w:w="98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6FA5AD" w14:textId="3F312DF4" w:rsidR="00DC171B" w:rsidRPr="00DB5673" w:rsidRDefault="00DC171B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ens</w:t>
            </w:r>
            <w:r w:rsidR="00423DE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tiv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529C14DB" w14:textId="4F98E334" w:rsidR="00DC171B" w:rsidRPr="00DB5673" w:rsidRDefault="00DC171B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CE-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3BDD5" w14:textId="3D4CA919" w:rsidR="00DC171B" w:rsidRPr="00DB5673" w:rsidRDefault="00630CD0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66201" w14:textId="352948DB" w:rsidR="00DC171B" w:rsidRPr="00DB5673" w:rsidRDefault="00345C78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EAA118" w14:textId="5AF0F3BF" w:rsidR="00DC171B" w:rsidRPr="00DB5673" w:rsidRDefault="003C2F31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302AB" w14:textId="654BCBB4" w:rsidR="00DC171B" w:rsidRPr="00DB5673" w:rsidRDefault="00EC01CE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A11A4" w14:textId="445F5D07" w:rsidR="00DC171B" w:rsidRPr="00DB5673" w:rsidRDefault="00C7646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3B145" w14:textId="4E93D7BC" w:rsidR="00DC171B" w:rsidRPr="00DB5673" w:rsidRDefault="005C0768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9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0EA7ACD0" w14:textId="3B90D88B" w:rsidR="00DC171B" w:rsidRPr="00DB5673" w:rsidRDefault="00492E3A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48CF0C52" w14:textId="3037A37B" w:rsidR="00DC171B" w:rsidRPr="00DB5673" w:rsidRDefault="007C5590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</w:tr>
      <w:tr w:rsidR="00423DE7" w:rsidRPr="00DB5673" w14:paraId="28CEDC36" w14:textId="4A1885EC" w:rsidTr="00E614BF">
        <w:trPr>
          <w:trHeight w:val="335"/>
          <w:jc w:val="center"/>
        </w:trPr>
        <w:tc>
          <w:tcPr>
            <w:tcW w:w="98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E2F28A" w14:textId="13E8C07C" w:rsidR="00DC171B" w:rsidRPr="00DB5673" w:rsidRDefault="00DC171B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456B9E2" w14:textId="4D9FD070" w:rsidR="00DC171B" w:rsidRPr="00DB5673" w:rsidRDefault="00DC171B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M-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F6588" w14:textId="1FEE2334" w:rsidR="00DC171B" w:rsidRPr="00DB5673" w:rsidRDefault="008A114F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5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670498" w14:textId="77EADC43" w:rsidR="00DC171B" w:rsidRPr="00DB5673" w:rsidRDefault="0047651F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0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83488" w14:textId="0531F05F" w:rsidR="00DC171B" w:rsidRPr="00DB5673" w:rsidRDefault="003C2F31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4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3FBE0" w14:textId="15FBCD11" w:rsidR="00DC171B" w:rsidRPr="00DB5673" w:rsidRDefault="00EC01CE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2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92C29A" w14:textId="056B7D7A" w:rsidR="00DC171B" w:rsidRPr="00DB5673" w:rsidRDefault="0069158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40677D" w14:textId="44A8F427" w:rsidR="00DC171B" w:rsidRPr="00DB5673" w:rsidRDefault="00D95AF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9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015D9A3" w14:textId="0084B96A" w:rsidR="00DC171B" w:rsidRPr="00DB5673" w:rsidRDefault="00492E3A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2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29D68A4C" w14:textId="43F0C772" w:rsidR="00DC171B" w:rsidRPr="00DB5673" w:rsidRDefault="007C5590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</w:tr>
      <w:tr w:rsidR="00423DE7" w:rsidRPr="00DB5673" w14:paraId="3351D312" w14:textId="26845E1A" w:rsidTr="00635D44">
        <w:trPr>
          <w:trHeight w:val="335"/>
          <w:jc w:val="center"/>
        </w:trPr>
        <w:tc>
          <w:tcPr>
            <w:tcW w:w="98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E2C721" w14:textId="3936A031" w:rsidR="00DC171B" w:rsidRPr="00DB5673" w:rsidRDefault="00DC171B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Spec</w:t>
            </w:r>
            <w:r w:rsidR="00423DE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ficity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7E2589" w14:textId="500F5ABE" w:rsidR="00DC171B" w:rsidRPr="00DB5673" w:rsidRDefault="00DC171B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CE-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FE09B6" w14:textId="2E90C78C" w:rsidR="00DC171B" w:rsidRPr="00DB5673" w:rsidRDefault="00630CD0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78B51" w14:textId="138D02D3" w:rsidR="00DC171B" w:rsidRPr="00DB5673" w:rsidRDefault="00345C78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89A89" w14:textId="702D3232" w:rsidR="00DC171B" w:rsidRPr="00DB5673" w:rsidRDefault="003C2F31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8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D5A21" w14:textId="0D81B6CF" w:rsidR="00DC171B" w:rsidRPr="00DB5673" w:rsidRDefault="00EC01CE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76E3F" w14:textId="2F05E557" w:rsidR="00DC171B" w:rsidRPr="00DB5673" w:rsidRDefault="0069158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D1A96" w14:textId="4D5B0001" w:rsidR="00DC171B" w:rsidRPr="00DB5673" w:rsidRDefault="005C0768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38BF7F6C" w14:textId="620DD04C" w:rsidR="00DC171B" w:rsidRPr="00DB5673" w:rsidRDefault="00492E3A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3F1AD2C7" w14:textId="4CC458E9" w:rsidR="00DC171B" w:rsidRPr="00DB5673" w:rsidRDefault="007C5590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</w:tr>
      <w:tr w:rsidR="00423DE7" w:rsidRPr="00DB5673" w14:paraId="6B1D7E6F" w14:textId="0314F324" w:rsidTr="00635D44">
        <w:trPr>
          <w:trHeight w:val="335"/>
          <w:jc w:val="center"/>
        </w:trPr>
        <w:tc>
          <w:tcPr>
            <w:tcW w:w="98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1B26A3" w14:textId="39E70AE6" w:rsidR="00DC171B" w:rsidRPr="00DB5673" w:rsidRDefault="00DC171B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5C7ED3B" w14:textId="6A6211A7" w:rsidR="00DC171B" w:rsidRPr="00DB5673" w:rsidRDefault="00DC171B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M-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A637E5" w14:textId="479B4DE6" w:rsidR="00DC171B" w:rsidRPr="00DB5673" w:rsidRDefault="008A114F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B2F9F" w14:textId="38E97FF8" w:rsidR="00DC171B" w:rsidRPr="00DB5673" w:rsidRDefault="0047651F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EC206" w14:textId="39095B37" w:rsidR="00DC171B" w:rsidRPr="00DB5673" w:rsidRDefault="003C2F31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064328" w14:textId="7C9AD7E2" w:rsidR="00DC171B" w:rsidRPr="00DB5673" w:rsidRDefault="00EC01CE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5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B53B5" w14:textId="4167E29E" w:rsidR="00DC171B" w:rsidRPr="00DB5673" w:rsidRDefault="0069158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8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D74275" w14:textId="5FF481D1" w:rsidR="00DC171B" w:rsidRPr="00DB5673" w:rsidRDefault="00D95AF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3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520C5C0" w14:textId="2C9F824F" w:rsidR="00DC171B" w:rsidRPr="00DB5673" w:rsidRDefault="00492E3A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4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55C04D32" w14:textId="56F1988D" w:rsidR="00DC171B" w:rsidRPr="00DB5673" w:rsidRDefault="0099075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</w:p>
        </w:tc>
      </w:tr>
      <w:tr w:rsidR="00423DE7" w:rsidRPr="00DB5673" w14:paraId="1F819624" w14:textId="4D5E5BF2" w:rsidTr="00635D44">
        <w:trPr>
          <w:trHeight w:val="335"/>
          <w:jc w:val="center"/>
        </w:trPr>
        <w:tc>
          <w:tcPr>
            <w:tcW w:w="98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8852CC" w14:textId="4F622A7B" w:rsidR="00DC171B" w:rsidRPr="00DB5673" w:rsidRDefault="00DC171B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Prec</w:t>
            </w:r>
            <w:r w:rsidR="00423DE7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>ision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3EDACC00" w14:textId="436B6CB9" w:rsidR="00DC171B" w:rsidRPr="00DB5673" w:rsidRDefault="00DC171B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CE-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D3A4C" w14:textId="2A515421" w:rsidR="00DC171B" w:rsidRPr="00DB5673" w:rsidRDefault="00630CD0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8A114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23572" w14:textId="7E36AA98" w:rsidR="00DC171B" w:rsidRPr="00DB5673" w:rsidRDefault="00345C78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94D54" w14:textId="3A1A1772" w:rsidR="00DC171B" w:rsidRPr="00DB5673" w:rsidRDefault="003C2F31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384D2E" w14:textId="06594418" w:rsidR="00DC171B" w:rsidRPr="00DB5673" w:rsidRDefault="00EC01CE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6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5CA5B" w14:textId="20A9C969" w:rsidR="00DC171B" w:rsidRPr="00DB5673" w:rsidRDefault="0069158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0ED70" w14:textId="5EBAFD81" w:rsidR="00DC171B" w:rsidRPr="00DB5673" w:rsidRDefault="005C0768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90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4D54FC94" w14:textId="06989D84" w:rsidR="00DC171B" w:rsidRPr="00DB5673" w:rsidRDefault="00492E3A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37FA2928" w14:textId="6521B9C8" w:rsidR="00DC171B" w:rsidRPr="00DB5673" w:rsidRDefault="0099075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</w:tr>
      <w:tr w:rsidR="00423DE7" w:rsidRPr="00DB5673" w14:paraId="7883D12C" w14:textId="1309BFFF" w:rsidTr="00635D44">
        <w:trPr>
          <w:trHeight w:val="335"/>
          <w:jc w:val="center"/>
        </w:trPr>
        <w:tc>
          <w:tcPr>
            <w:tcW w:w="98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D3377" w14:textId="62637D80" w:rsidR="00DC171B" w:rsidRPr="00DB5673" w:rsidRDefault="00DC171B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F5CCBCB" w14:textId="43C0DF14" w:rsidR="00DC171B" w:rsidRPr="00DB5673" w:rsidRDefault="00DC171B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M-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C0E0F" w14:textId="797F2FE8" w:rsidR="00DC171B" w:rsidRPr="00DB5673" w:rsidRDefault="008A114F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42745" w14:textId="0B785BDD" w:rsidR="00DC171B" w:rsidRPr="00DB5673" w:rsidRDefault="0047651F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D36964" w14:textId="33FBCAC8" w:rsidR="00DC171B" w:rsidRPr="00DB5673" w:rsidRDefault="003C2F31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0B6FBD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F0DAC" w14:textId="63F1187B" w:rsidR="00DC171B" w:rsidRPr="00DB5673" w:rsidRDefault="00C7646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5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4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C7280" w14:textId="1F31373F" w:rsidR="00DC171B" w:rsidRPr="00DB5673" w:rsidRDefault="0069158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16B72" w14:textId="3C9CE67A" w:rsidR="00DC171B" w:rsidRPr="00DB5673" w:rsidRDefault="00D95AFB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7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3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270EAC0E" w14:textId="46331115" w:rsidR="00DC171B" w:rsidRPr="00DB5673" w:rsidRDefault="00854D6E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5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781752A7" w14:textId="6CEE55BF" w:rsidR="00DC171B" w:rsidRPr="00DB5673" w:rsidRDefault="00990755" w:rsidP="00DC17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/>
                <w14:ligatures w14:val="none"/>
              </w:rPr>
              <w:t xml:space="preserve">0.6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</w:tr>
      <w:tr w:rsidR="00423DE7" w:rsidRPr="00DB5673" w14:paraId="57E45684" w14:textId="77777777" w:rsidTr="00635D44">
        <w:trPr>
          <w:trHeight w:val="335"/>
          <w:jc w:val="center"/>
        </w:trPr>
        <w:tc>
          <w:tcPr>
            <w:tcW w:w="98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6313B5" w14:textId="27FB1E07" w:rsidR="008B63F7" w:rsidRPr="00DB5673" w:rsidRDefault="008B63F7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-m</w:t>
            </w:r>
            <w:r w:rsid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asur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AF7CD6A" w14:textId="7AA8730C" w:rsidR="008B63F7" w:rsidRDefault="008B63F7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CE-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019FF" w14:textId="03D4A8F8" w:rsidR="008B63F7" w:rsidRDefault="008A114F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23835" w14:textId="1F8F46F7" w:rsidR="008B63F7" w:rsidRDefault="00345C78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32ABC" w14:textId="44532485" w:rsidR="008B63F7" w:rsidRDefault="003C2F31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B5432" w14:textId="03575E94" w:rsidR="008B63F7" w:rsidRDefault="00EC01CE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A0390" w14:textId="040F878B" w:rsidR="008B63F7" w:rsidRDefault="00691585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079FD5" w14:textId="4CE8EEB0" w:rsidR="008B63F7" w:rsidRDefault="005C0768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9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798B4CDF" w14:textId="4E2B2D4A" w:rsidR="008B63F7" w:rsidRDefault="00492E3A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70110471" w14:textId="6AA9F813" w:rsidR="008B63F7" w:rsidRDefault="00990755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</w:tr>
      <w:tr w:rsidR="00423DE7" w:rsidRPr="00DB5673" w14:paraId="18098553" w14:textId="77777777" w:rsidTr="00635D44">
        <w:trPr>
          <w:trHeight w:val="335"/>
          <w:jc w:val="center"/>
        </w:trPr>
        <w:tc>
          <w:tcPr>
            <w:tcW w:w="98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CC0E19" w14:textId="686CF755" w:rsidR="008B63F7" w:rsidRPr="00DB5673" w:rsidRDefault="008B63F7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745AC61" w14:textId="54796C65" w:rsidR="008B63F7" w:rsidRDefault="008B63F7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M-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2A9CE" w14:textId="39CAB682" w:rsidR="008B63F7" w:rsidRDefault="00032236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90FE3" w14:textId="0ABDCE49" w:rsidR="008B63F7" w:rsidRDefault="0047651F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2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935F51" w14:textId="4DDE8521" w:rsidR="008B63F7" w:rsidRDefault="000B6FBD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C76FA" w14:textId="61D38290" w:rsidR="008B63F7" w:rsidRDefault="00C7646B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2D1269" w14:textId="551B3775" w:rsidR="008B63F7" w:rsidRDefault="00691585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</w:t>
            </w:r>
            <w:r w:rsidR="005C076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8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282BD2" w14:textId="66F7E4FF" w:rsidR="008B63F7" w:rsidRDefault="00D95AFB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8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442603DC" w14:textId="7B2FF5DE" w:rsidR="008B63F7" w:rsidRDefault="00854D6E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016EF068" w14:textId="18590DE4" w:rsidR="008B63F7" w:rsidRDefault="00990755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6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</w:tr>
      <w:tr w:rsidR="00423DE7" w:rsidRPr="00DB5673" w14:paraId="38FC3948" w14:textId="77777777" w:rsidTr="00635D44">
        <w:trPr>
          <w:trHeight w:val="335"/>
          <w:jc w:val="center"/>
        </w:trPr>
        <w:tc>
          <w:tcPr>
            <w:tcW w:w="98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1814C" w14:textId="59B1C9FC" w:rsidR="008B63F7" w:rsidRPr="00DB5673" w:rsidRDefault="008B63F7" w:rsidP="008A1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Coh</w:t>
            </w:r>
            <w:r w:rsidR="00423DE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en’s kappa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0FA1727" w14:textId="248B261E" w:rsidR="008B63F7" w:rsidRDefault="008B63F7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RCE-IF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70524" w14:textId="71F03868" w:rsidR="008B63F7" w:rsidRDefault="008A114F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D04FA" w14:textId="08FBF743" w:rsidR="008B63F7" w:rsidRDefault="0047651F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2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64CEEC" w14:textId="62980CFC" w:rsidR="008B63F7" w:rsidRDefault="003C2F31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8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32759" w14:textId="71462A33" w:rsidR="008B63F7" w:rsidRDefault="00EC01CE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9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27</w:t>
            </w:r>
          </w:p>
        </w:tc>
        <w:tc>
          <w:tcPr>
            <w:tcW w:w="104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E965A9" w14:textId="34A20421" w:rsidR="008B63F7" w:rsidRDefault="00691585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5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DE68D" w14:textId="731A641F" w:rsidR="008B63F7" w:rsidRDefault="005C0768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7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7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vAlign w:val="center"/>
          </w:tcPr>
          <w:p w14:paraId="68B2871D" w14:textId="5E975A97" w:rsidR="008B63F7" w:rsidRDefault="00492E3A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2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8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14:paraId="23F63FD9" w14:textId="26F3B33D" w:rsidR="008B63F7" w:rsidRDefault="00ED0FDA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46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3 </w:t>
            </w:r>
          </w:p>
        </w:tc>
      </w:tr>
      <w:tr w:rsidR="00423DE7" w:rsidRPr="00DB5673" w14:paraId="00348966" w14:textId="77777777" w:rsidTr="00635D44">
        <w:trPr>
          <w:trHeight w:val="335"/>
          <w:jc w:val="center"/>
        </w:trPr>
        <w:tc>
          <w:tcPr>
            <w:tcW w:w="98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30DD2" w14:textId="77777777" w:rsidR="008B63F7" w:rsidRPr="00DB5673" w:rsidRDefault="008B63F7" w:rsidP="008B63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FF610E5" w14:textId="09421835" w:rsidR="008B63F7" w:rsidRDefault="008B63F7" w:rsidP="00423D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SVM-R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318B4" w14:textId="5AA8ECC8" w:rsidR="008B63F7" w:rsidRDefault="00032236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0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78071" w14:textId="23678333" w:rsidR="008B63F7" w:rsidRDefault="0047651F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27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0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D73ABA" w14:textId="2AAF2E25" w:rsidR="008B63F7" w:rsidRDefault="000B6FBD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24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F4DCF2" w14:textId="7F90D89C" w:rsidR="008B63F7" w:rsidRDefault="00C7646B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0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31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CEE8E" w14:textId="5AEE552E" w:rsidR="008B63F7" w:rsidRDefault="005C0768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50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E891BB" w14:textId="5BDA177F" w:rsidR="008B63F7" w:rsidRDefault="00D95AFB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33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vAlign w:val="center"/>
          </w:tcPr>
          <w:p w14:paraId="7C2B8C18" w14:textId="431A2521" w:rsidR="008B63F7" w:rsidRDefault="00854D6E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11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14:paraId="2DAA7AC4" w14:textId="4AD65146" w:rsidR="008B63F7" w:rsidRDefault="00ED0FDA" w:rsidP="008B63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0.25 </w:t>
            </w:r>
            <w:r w:rsidRPr="00DB567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 xml:space="preserve"> 0.14</w:t>
            </w:r>
          </w:p>
        </w:tc>
      </w:tr>
    </w:tbl>
    <w:p w14:paraId="6EAFE7D4" w14:textId="77777777" w:rsidR="00DC369A" w:rsidRPr="00DB5673" w:rsidRDefault="00DC369A" w:rsidP="00DC369A"/>
    <w:p w14:paraId="03F8C80A" w14:textId="77777777" w:rsidR="003931E4" w:rsidRDefault="003931E4"/>
    <w:sectPr w:rsidR="003931E4" w:rsidSect="00DC36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369A"/>
    <w:rsid w:val="00032236"/>
    <w:rsid w:val="000B6FBD"/>
    <w:rsid w:val="000D19A6"/>
    <w:rsid w:val="001A029D"/>
    <w:rsid w:val="001C6818"/>
    <w:rsid w:val="002B4C6F"/>
    <w:rsid w:val="00345C78"/>
    <w:rsid w:val="003931E4"/>
    <w:rsid w:val="003C2F31"/>
    <w:rsid w:val="00423DE7"/>
    <w:rsid w:val="0046202D"/>
    <w:rsid w:val="0047651F"/>
    <w:rsid w:val="00492E3A"/>
    <w:rsid w:val="0050350A"/>
    <w:rsid w:val="005C0768"/>
    <w:rsid w:val="00606C28"/>
    <w:rsid w:val="00630CD0"/>
    <w:rsid w:val="00635D44"/>
    <w:rsid w:val="00691585"/>
    <w:rsid w:val="006F74EC"/>
    <w:rsid w:val="00767FE6"/>
    <w:rsid w:val="007C5590"/>
    <w:rsid w:val="00854D6E"/>
    <w:rsid w:val="008A114F"/>
    <w:rsid w:val="008B63F7"/>
    <w:rsid w:val="00990755"/>
    <w:rsid w:val="009E746D"/>
    <w:rsid w:val="00AC1509"/>
    <w:rsid w:val="00C16301"/>
    <w:rsid w:val="00C25D0B"/>
    <w:rsid w:val="00C7646B"/>
    <w:rsid w:val="00D21A0C"/>
    <w:rsid w:val="00D75262"/>
    <w:rsid w:val="00D95AFB"/>
    <w:rsid w:val="00DC171B"/>
    <w:rsid w:val="00DC369A"/>
    <w:rsid w:val="00E614BF"/>
    <w:rsid w:val="00EC01CE"/>
    <w:rsid w:val="00ED0FDA"/>
    <w:rsid w:val="00F12D63"/>
    <w:rsid w:val="00F71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28F80B3"/>
  <w15:chartTrackingRefBased/>
  <w15:docId w15:val="{B56459FB-A757-4302-BE89-BEFD9FAA7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369A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212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han kuzudisli</dc:creator>
  <cp:keywords/>
  <dc:description/>
  <cp:lastModifiedBy>cihan kuzudisli</cp:lastModifiedBy>
  <cp:revision>11</cp:revision>
  <dcterms:created xsi:type="dcterms:W3CDTF">2024-05-17T21:45:00Z</dcterms:created>
  <dcterms:modified xsi:type="dcterms:W3CDTF">2024-10-19T2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052f9d93743c83761c91ea179c0a17bd3c7d04a0381f81e7225eacfb975d068</vt:lpwstr>
  </property>
</Properties>
</file>